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59A" w:rsidRPr="00DC6406" w:rsidRDefault="001F159A" w:rsidP="001F159A">
      <w:pPr>
        <w:spacing w:line="360" w:lineRule="auto"/>
        <w:jc w:val="both"/>
        <w:rPr>
          <w:b/>
          <w:iCs/>
          <w:lang w:val="en-GB"/>
        </w:rPr>
      </w:pPr>
      <w:r w:rsidRPr="00DC6406">
        <w:rPr>
          <w:b/>
          <w:lang w:val="en-GB"/>
        </w:rPr>
        <w:t xml:space="preserve">Supplemental Table 1 </w:t>
      </w:r>
      <w:r w:rsidRPr="00DC6406">
        <w:rPr>
          <w:b/>
          <w:iCs/>
          <w:lang w:val="en-GB"/>
        </w:rPr>
        <w:t xml:space="preserve">Additional baseline characteristics of all procedures, without respiratory complications group </w:t>
      </w:r>
      <w:proofErr w:type="gramStart"/>
      <w:r w:rsidRPr="00DC6406">
        <w:rPr>
          <w:b/>
          <w:iCs/>
          <w:lang w:val="en-GB"/>
        </w:rPr>
        <w:t>and  with</w:t>
      </w:r>
      <w:proofErr w:type="gramEnd"/>
      <w:r w:rsidRPr="00DC6406">
        <w:rPr>
          <w:b/>
          <w:iCs/>
          <w:lang w:val="en-GB"/>
        </w:rPr>
        <w:t xml:space="preserve"> respiratory complications group. Values are number (percentages) unless stated otherwise.</w:t>
      </w:r>
    </w:p>
    <w:p w:rsidR="001F159A" w:rsidRPr="00DC6406" w:rsidRDefault="001F159A" w:rsidP="001F159A">
      <w:pPr>
        <w:spacing w:line="360" w:lineRule="auto"/>
        <w:jc w:val="both"/>
        <w:rPr>
          <w:b/>
          <w:lang w:val="en-GB"/>
        </w:rPr>
      </w:pPr>
    </w:p>
    <w:tbl>
      <w:tblPr>
        <w:tblW w:w="938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0"/>
        <w:gridCol w:w="1197"/>
        <w:gridCol w:w="2059"/>
        <w:gridCol w:w="3123"/>
      </w:tblGrid>
      <w:tr w:rsidR="001F159A" w:rsidRPr="00DC6406" w:rsidTr="00DE5C53">
        <w:trPr>
          <w:trHeight w:val="466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DC6406" w:rsidRDefault="001F159A" w:rsidP="00DE5C5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DC6406"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0" w:type="auto"/>
            <w:vAlign w:val="center"/>
            <w:hideMark/>
          </w:tcPr>
          <w:p w:rsidR="001F159A" w:rsidRPr="00DC6406" w:rsidRDefault="001F159A" w:rsidP="00DE5C5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DC6406">
              <w:rPr>
                <w:b/>
                <w:bCs/>
                <w:lang w:val="en-US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:rsidR="001F159A" w:rsidRPr="00DC6406" w:rsidRDefault="001F159A" w:rsidP="00DE5C5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DC6406">
              <w:rPr>
                <w:b/>
                <w:bCs/>
                <w:lang w:val="en-US"/>
              </w:rPr>
              <w:t>No complications</w:t>
            </w:r>
          </w:p>
        </w:tc>
        <w:tc>
          <w:tcPr>
            <w:tcW w:w="0" w:type="auto"/>
            <w:vAlign w:val="center"/>
            <w:hideMark/>
          </w:tcPr>
          <w:p w:rsidR="001F159A" w:rsidRPr="00DC6406" w:rsidRDefault="001F159A" w:rsidP="00DE5C5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DC6406">
              <w:rPr>
                <w:b/>
                <w:bCs/>
                <w:lang w:val="en-US"/>
              </w:rPr>
              <w:t>Respiratory complications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DC6406" w:rsidRDefault="001F159A" w:rsidP="00DE5C5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1F159A" w:rsidRPr="00DC6406" w:rsidRDefault="001F159A" w:rsidP="00DE5C53">
            <w:pPr>
              <w:spacing w:line="360" w:lineRule="auto"/>
              <w:jc w:val="both"/>
              <w:rPr>
                <w:b/>
                <w:lang w:val="en-US"/>
              </w:rPr>
            </w:pPr>
            <w:r w:rsidRPr="00DC6406">
              <w:rPr>
                <w:b/>
                <w:lang w:val="en-US"/>
              </w:rPr>
              <w:t>n=232</w:t>
            </w:r>
          </w:p>
        </w:tc>
        <w:tc>
          <w:tcPr>
            <w:tcW w:w="0" w:type="auto"/>
            <w:vAlign w:val="center"/>
            <w:hideMark/>
          </w:tcPr>
          <w:p w:rsidR="001F159A" w:rsidRPr="00DC6406" w:rsidRDefault="001F159A" w:rsidP="00DE5C53">
            <w:pPr>
              <w:spacing w:line="360" w:lineRule="auto"/>
              <w:jc w:val="both"/>
              <w:rPr>
                <w:b/>
                <w:lang w:val="en-US"/>
              </w:rPr>
            </w:pPr>
            <w:r w:rsidRPr="00DC6406">
              <w:rPr>
                <w:b/>
                <w:lang w:val="en-US"/>
              </w:rPr>
              <w:t>n=134</w:t>
            </w:r>
          </w:p>
        </w:tc>
        <w:tc>
          <w:tcPr>
            <w:tcW w:w="0" w:type="auto"/>
            <w:vAlign w:val="center"/>
            <w:hideMark/>
          </w:tcPr>
          <w:p w:rsidR="001F159A" w:rsidRPr="00DC6406" w:rsidRDefault="001F159A" w:rsidP="00DE5C53">
            <w:pPr>
              <w:spacing w:line="360" w:lineRule="auto"/>
              <w:jc w:val="both"/>
              <w:rPr>
                <w:b/>
                <w:lang w:val="en-US"/>
              </w:rPr>
            </w:pPr>
            <w:r w:rsidRPr="00DC6406">
              <w:rPr>
                <w:b/>
                <w:lang w:val="en-US"/>
              </w:rPr>
              <w:t>n=98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bCs/>
                <w:lang w:val="en-US"/>
              </w:rPr>
              <w:t>Cerebrovascular disease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16 (6.9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11 (8.2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5 (5.1)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bCs/>
                <w:lang w:val="en-US"/>
              </w:rPr>
              <w:t>Peripheral vascular disease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20 (8.6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12 (9.0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8 (8.2)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 w:rsidRPr="00F1229C">
              <w:rPr>
                <w:bCs/>
                <w:lang w:val="en-US"/>
              </w:rPr>
              <w:t>Dyslipidaem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42 (18.1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17 (12.7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25 (25.5)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bCs/>
                <w:lang w:val="en-US"/>
              </w:rPr>
              <w:t>Decreased kidney function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9 (3.9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4 (3.0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5 (5.1)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bCs/>
                <w:lang w:val="en-US"/>
              </w:rPr>
              <w:t>Smoking status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Active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43 (18.5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23 (17.2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20 (20.4)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Previous &lt;1 year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1 (0.4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1 (0.7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0 (0)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Previous &gt;1 year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38 (16.4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23 (17.2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15 (15.3)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Never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150 (64.7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87 (64.9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63 (64.3)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bCs/>
                <w:lang w:val="en-US"/>
              </w:rPr>
              <w:t>Alcohol consumption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55 (23.7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34 (25.4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21 (21.4)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&lt;5 units/week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116 (50.0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66 (49.3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50 (51.0)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5–15 units/week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50 (21.6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27 (20.1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23 (23.5)</w:t>
            </w:r>
          </w:p>
        </w:tc>
      </w:tr>
      <w:tr w:rsidR="001F159A" w:rsidRPr="00DC6406" w:rsidTr="00DE5C53">
        <w:trPr>
          <w:trHeight w:val="466"/>
          <w:tblCellSpacing w:w="15" w:type="dxa"/>
        </w:trPr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&gt;15 units/week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11 (4.7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7 (5.2)</w:t>
            </w:r>
          </w:p>
        </w:tc>
        <w:tc>
          <w:tcPr>
            <w:tcW w:w="0" w:type="auto"/>
            <w:vAlign w:val="center"/>
            <w:hideMark/>
          </w:tcPr>
          <w:p w:rsidR="001F159A" w:rsidRPr="00F1229C" w:rsidRDefault="001F159A" w:rsidP="00DE5C53">
            <w:pPr>
              <w:spacing w:line="360" w:lineRule="auto"/>
              <w:jc w:val="both"/>
              <w:rPr>
                <w:lang w:val="en-US"/>
              </w:rPr>
            </w:pPr>
            <w:r w:rsidRPr="00F1229C">
              <w:rPr>
                <w:lang w:val="en-US"/>
              </w:rPr>
              <w:t>4 (4.1)</w:t>
            </w:r>
          </w:p>
        </w:tc>
      </w:tr>
    </w:tbl>
    <w:p w:rsidR="001F159A" w:rsidRPr="00DC6406" w:rsidRDefault="001F159A" w:rsidP="001F159A">
      <w:pPr>
        <w:spacing w:line="360" w:lineRule="auto"/>
        <w:jc w:val="both"/>
        <w:rPr>
          <w:b/>
        </w:rPr>
      </w:pPr>
    </w:p>
    <w:p w:rsidR="001F159A" w:rsidRDefault="001F159A" w:rsidP="001F159A">
      <w:pPr>
        <w:spacing w:line="360" w:lineRule="auto"/>
        <w:jc w:val="both"/>
        <w:rPr>
          <w:b/>
          <w:lang w:val="en-GB"/>
        </w:rPr>
      </w:pPr>
    </w:p>
    <w:p w:rsidR="001F159A" w:rsidRDefault="001F159A" w:rsidP="001F159A">
      <w:pPr>
        <w:spacing w:line="360" w:lineRule="auto"/>
        <w:jc w:val="both"/>
        <w:rPr>
          <w:b/>
          <w:lang w:val="en-GB"/>
        </w:rPr>
      </w:pPr>
    </w:p>
    <w:p w:rsidR="001F159A" w:rsidRDefault="001F159A" w:rsidP="001F159A">
      <w:pPr>
        <w:spacing w:line="360" w:lineRule="auto"/>
        <w:jc w:val="both"/>
        <w:rPr>
          <w:b/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  <w:r w:rsidRPr="008928C6">
        <w:rPr>
          <w:b/>
          <w:lang w:val="en-GB"/>
        </w:rPr>
        <w:t xml:space="preserve">Supplemental Table </w:t>
      </w:r>
      <w:proofErr w:type="gramStart"/>
      <w:r w:rsidRPr="008928C6">
        <w:rPr>
          <w:b/>
          <w:lang w:val="en-GB"/>
        </w:rPr>
        <w:t xml:space="preserve">2 </w:t>
      </w:r>
      <w:r w:rsidRPr="008928C6">
        <w:rPr>
          <w:lang w:val="en-GB"/>
        </w:rPr>
        <w:t xml:space="preserve"> </w:t>
      </w:r>
      <w:proofErr w:type="spellStart"/>
      <w:r w:rsidRPr="008928C6">
        <w:rPr>
          <w:lang w:val="en-GB"/>
        </w:rPr>
        <w:t>Univariable</w:t>
      </w:r>
      <w:proofErr w:type="spellEnd"/>
      <w:proofErr w:type="gramEnd"/>
      <w:r w:rsidRPr="008928C6">
        <w:rPr>
          <w:lang w:val="en-GB"/>
        </w:rPr>
        <w:t xml:space="preserve"> logistic regression analysis.  </w:t>
      </w:r>
    </w:p>
    <w:p w:rsidR="001F159A" w:rsidRPr="003000D6" w:rsidRDefault="001F159A" w:rsidP="001F159A">
      <w:pPr>
        <w:spacing w:line="360" w:lineRule="auto"/>
        <w:rPr>
          <w:lang w:val="en-GB"/>
        </w:rPr>
      </w:pPr>
      <w:r w:rsidRPr="008928C6">
        <w:rPr>
          <w:lang w:val="en-GB"/>
        </w:rPr>
        <w:t xml:space="preserve">   </w:t>
      </w:r>
    </w:p>
    <w:tbl>
      <w:tblPr>
        <w:tblW w:w="9148" w:type="dxa"/>
        <w:tblLayout w:type="fixed"/>
        <w:tblLook w:val="04A0" w:firstRow="1" w:lastRow="0" w:firstColumn="1" w:lastColumn="0" w:noHBand="0" w:noVBand="1"/>
      </w:tblPr>
      <w:tblGrid>
        <w:gridCol w:w="1829"/>
        <w:gridCol w:w="1830"/>
        <w:gridCol w:w="1829"/>
        <w:gridCol w:w="1830"/>
        <w:gridCol w:w="1830"/>
      </w:tblGrid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Variable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OR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95% CI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P-value</w:t>
            </w:r>
          </w:p>
        </w:tc>
      </w:tr>
      <w:tr w:rsidR="001F159A" w:rsidRPr="003000D6" w:rsidTr="00DE5C53">
        <w:trPr>
          <w:trHeight w:val="276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Sex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Male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48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86-2.57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16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Age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1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8-1.04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50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BMI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12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3-1.23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01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Activity level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49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46-5.73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52</w:t>
            </w:r>
          </w:p>
        </w:tc>
      </w:tr>
      <w:tr w:rsidR="001F159A" w:rsidRPr="003000D6" w:rsidTr="00DE5C53">
        <w:trPr>
          <w:trHeight w:val="537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lastRenderedPageBreak/>
              <w:t>ASA classification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ASA2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68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03-17.39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79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ASA3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5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04-28.22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7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Atrial fibrillation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Persistent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52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87-2.67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14</w:t>
            </w:r>
          </w:p>
        </w:tc>
      </w:tr>
      <w:tr w:rsidR="001F159A" w:rsidRPr="003000D6" w:rsidTr="00DE5C53">
        <w:trPr>
          <w:trHeight w:val="276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CAD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Cerebrovascular disease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TIA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44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06-1.98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33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Ischemic stroke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3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20-4.76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7</w:t>
            </w:r>
          </w:p>
        </w:tc>
      </w:tr>
      <w:tr w:rsidR="001F159A" w:rsidRPr="003000D6" w:rsidTr="00DE5C53">
        <w:trPr>
          <w:trHeight w:val="276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Haemorrhagic stroke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6.4e-07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proofErr w:type="spellStart"/>
            <w:r w:rsidRPr="003000D6">
              <w:rPr>
                <w:lang w:val="en-GB"/>
              </w:rPr>
              <w:t>u.e</w:t>
            </w:r>
            <w:proofErr w:type="spellEnd"/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9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Congestive heart failure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0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38-2.08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81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Diabetes mellitus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61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56-4.75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37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Decreased kidney function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75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45-7.22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41</w:t>
            </w:r>
          </w:p>
        </w:tc>
      </w:tr>
      <w:tr w:rsidR="001F159A" w:rsidRPr="003000D6" w:rsidTr="00DE5C53">
        <w:trPr>
          <w:trHeight w:val="276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COPD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49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10-1.52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22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OSAS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Medical history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40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13-1.05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08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Smoking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Actively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20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60-2.37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60</w:t>
            </w:r>
          </w:p>
        </w:tc>
      </w:tr>
      <w:tr w:rsidR="001F159A" w:rsidRPr="003000D6" w:rsidTr="00DE5C53">
        <w:trPr>
          <w:trHeight w:val="276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Previously (&lt;1 year)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6.5e-07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proofErr w:type="spellStart"/>
            <w:r w:rsidRPr="003000D6">
              <w:rPr>
                <w:lang w:val="en-GB"/>
              </w:rPr>
              <w:t>u.e</w:t>
            </w:r>
            <w:proofErr w:type="spellEnd"/>
            <w:r w:rsidRPr="003000D6">
              <w:rPr>
                <w:lang w:val="en-GB"/>
              </w:rPr>
              <w:t>.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9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Previously (&gt;1 year)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9.0e-01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43-1.85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78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Alcohol consumption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&lt;5 units/week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23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64-2.39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54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5-15 units/week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38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63-3.02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42</w:t>
            </w:r>
          </w:p>
        </w:tc>
      </w:tr>
      <w:tr w:rsidR="001F159A" w:rsidRPr="003000D6" w:rsidTr="00DE5C53">
        <w:trPr>
          <w:trHeight w:val="276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&gt;15 units/week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3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22-3.45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1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SBD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AHI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2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6-1.01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18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ODI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3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9-1.07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20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proofErr w:type="spellStart"/>
            <w:r w:rsidRPr="003000D6">
              <w:rPr>
                <w:lang w:val="en-GB"/>
              </w:rPr>
              <w:t>desatnadirs</w:t>
            </w:r>
            <w:proofErr w:type="spellEnd"/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4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78-1.01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46</w:t>
            </w:r>
          </w:p>
        </w:tc>
      </w:tr>
      <w:tr w:rsidR="001F159A" w:rsidRPr="003000D6" w:rsidTr="00DE5C53">
        <w:trPr>
          <w:trHeight w:val="276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Saturation &lt;90% (minutes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3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88-1.20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72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 xml:space="preserve">STOPBANG 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Snoring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5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52-1.70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86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Tiredness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33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79-2.26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28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 xml:space="preserve">Observed </w:t>
            </w:r>
            <w:proofErr w:type="spellStart"/>
            <w:r w:rsidRPr="003000D6">
              <w:rPr>
                <w:lang w:val="en-GB"/>
              </w:rPr>
              <w:t>apnoeas</w:t>
            </w:r>
            <w:proofErr w:type="spellEnd"/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75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36-1.49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42</w:t>
            </w:r>
          </w:p>
        </w:tc>
      </w:tr>
      <w:tr w:rsidR="001F159A" w:rsidRPr="003000D6" w:rsidTr="00DE5C53">
        <w:trPr>
          <w:trHeight w:val="276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High blood pressure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68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9-2.84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05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BMI&gt;35kg/m2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-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-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-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Age&gt;50years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3.99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27-17.6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03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Neck circumference &gt;40cm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2.01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14-3.59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02</w:t>
            </w:r>
          </w:p>
        </w:tc>
      </w:tr>
      <w:tr w:rsidR="001F159A" w:rsidRPr="003000D6" w:rsidTr="00DE5C53">
        <w:trPr>
          <w:trHeight w:val="276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Male</w:t>
            </w: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48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86-2.57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16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proofErr w:type="spellStart"/>
            <w:r w:rsidRPr="003000D6">
              <w:rPr>
                <w:lang w:val="en-GB"/>
              </w:rPr>
              <w:t>Fatpercentage</w:t>
            </w:r>
            <w:proofErr w:type="spellEnd"/>
            <w:r w:rsidRPr="003000D6">
              <w:rPr>
                <w:lang w:val="en-GB"/>
              </w:rPr>
              <w:t xml:space="preserve"> 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1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7-1.04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71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 xml:space="preserve">Muscle percentage 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8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2-1.05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64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Visceral fat percentage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11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.04-1.20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004</w:t>
            </w:r>
          </w:p>
        </w:tc>
      </w:tr>
      <w:tr w:rsidR="001F159A" w:rsidRPr="003000D6" w:rsidTr="00DE5C53">
        <w:trPr>
          <w:trHeight w:val="276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Rest metabolism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0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0-1.00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01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LVEF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1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7-1.05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61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proofErr w:type="spellStart"/>
            <w:r w:rsidRPr="003000D6">
              <w:rPr>
                <w:lang w:val="en-GB"/>
              </w:rPr>
              <w:t>NTproBNP</w:t>
            </w:r>
            <w:proofErr w:type="spellEnd"/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0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9-1.01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78</w:t>
            </w:r>
          </w:p>
        </w:tc>
      </w:tr>
      <w:tr w:rsidR="001F159A" w:rsidRPr="003000D6" w:rsidTr="00DE5C53">
        <w:trPr>
          <w:trHeight w:val="276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GFR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0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8-1.02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2</w:t>
            </w:r>
          </w:p>
        </w:tc>
      </w:tr>
      <w:tr w:rsidR="001F159A" w:rsidRPr="003000D6" w:rsidTr="00DE5C53">
        <w:trPr>
          <w:trHeight w:val="260"/>
        </w:trPr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Anaesthesia duration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1.01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99-1.00</w:t>
            </w:r>
          </w:p>
        </w:tc>
        <w:tc>
          <w:tcPr>
            <w:tcW w:w="1830" w:type="dxa"/>
          </w:tcPr>
          <w:p w:rsidR="001F159A" w:rsidRPr="003000D6" w:rsidRDefault="001F159A" w:rsidP="00DE5C53">
            <w:pPr>
              <w:spacing w:line="360" w:lineRule="auto"/>
              <w:rPr>
                <w:lang w:val="en-GB"/>
              </w:rPr>
            </w:pPr>
            <w:r w:rsidRPr="003000D6">
              <w:rPr>
                <w:lang w:val="en-GB"/>
              </w:rPr>
              <w:t>0.006</w:t>
            </w:r>
          </w:p>
        </w:tc>
      </w:tr>
    </w:tbl>
    <w:p w:rsidR="001F159A" w:rsidRPr="003000D6" w:rsidRDefault="001F159A" w:rsidP="001F159A">
      <w:pPr>
        <w:spacing w:line="360" w:lineRule="auto"/>
        <w:rPr>
          <w:iCs/>
          <w:lang w:val="en-GB"/>
        </w:rPr>
      </w:pPr>
      <w:r w:rsidRPr="003000D6">
        <w:rPr>
          <w:i/>
          <w:iCs/>
          <w:lang w:val="en-GB"/>
        </w:rPr>
        <w:t xml:space="preserve">BMI: body mass index; METS: </w:t>
      </w:r>
      <w:r w:rsidRPr="003000D6">
        <w:rPr>
          <w:bCs/>
          <w:i/>
          <w:iCs/>
          <w:lang w:val="en-GB"/>
        </w:rPr>
        <w:t>Metabolic Equivalent of Task Score;</w:t>
      </w:r>
      <w:r w:rsidRPr="003000D6">
        <w:rPr>
          <w:b/>
          <w:bCs/>
          <w:i/>
          <w:iCs/>
          <w:lang w:val="en-GB"/>
        </w:rPr>
        <w:t xml:space="preserve"> </w:t>
      </w:r>
      <w:r w:rsidRPr="003000D6">
        <w:rPr>
          <w:i/>
          <w:iCs/>
          <w:lang w:val="en-GB"/>
        </w:rPr>
        <w:t>ASA-classification: American Society of Anaesthesiologists physical status classification; PVI: p</w:t>
      </w:r>
      <w:r w:rsidRPr="003000D6">
        <w:rPr>
          <w:bCs/>
          <w:i/>
          <w:iCs/>
          <w:lang w:val="en-GB"/>
        </w:rPr>
        <w:t>ulmonary vein isolation; CAD:</w:t>
      </w:r>
      <w:r w:rsidRPr="003000D6">
        <w:rPr>
          <w:bCs/>
          <w:i/>
          <w:lang w:val="en-GB"/>
        </w:rPr>
        <w:t xml:space="preserve"> c</w:t>
      </w:r>
      <w:r w:rsidRPr="003000D6">
        <w:rPr>
          <w:bCs/>
          <w:i/>
          <w:iCs/>
          <w:lang w:val="en-GB"/>
        </w:rPr>
        <w:t>oronary artery disease; COPD:</w:t>
      </w:r>
      <w:r w:rsidRPr="003000D6">
        <w:rPr>
          <w:bCs/>
          <w:lang w:val="en-GB"/>
        </w:rPr>
        <w:t xml:space="preserve"> </w:t>
      </w:r>
      <w:r w:rsidRPr="003000D6">
        <w:rPr>
          <w:bCs/>
          <w:i/>
          <w:lang w:val="en-GB"/>
        </w:rPr>
        <w:t>c</w:t>
      </w:r>
      <w:r w:rsidRPr="003000D6">
        <w:rPr>
          <w:bCs/>
          <w:i/>
          <w:iCs/>
          <w:lang w:val="en-GB"/>
        </w:rPr>
        <w:t>hronic obstructive pulmonary disease; OSAS: obstructive sleep apnoea syndrome; SBD: sleep breathing disorder; AHI: apnoea</w:t>
      </w:r>
      <w:r>
        <w:rPr>
          <w:bCs/>
          <w:i/>
          <w:iCs/>
          <w:lang w:val="en-GB"/>
        </w:rPr>
        <w:t>-</w:t>
      </w:r>
      <w:r w:rsidRPr="003000D6">
        <w:rPr>
          <w:bCs/>
          <w:i/>
          <w:iCs/>
          <w:lang w:val="en-GB"/>
        </w:rPr>
        <w:t xml:space="preserve">hypopnea index; ODI: oxygen desaturation index; LVEF: left ventricular ejection fraction; GFR: glomerular filtration rate; OR: Odds Ratio; </w:t>
      </w:r>
      <w:r w:rsidRPr="003000D6">
        <w:rPr>
          <w:i/>
          <w:iCs/>
          <w:lang w:val="en-GB"/>
        </w:rPr>
        <w:t>SD: standard deviation</w:t>
      </w:r>
      <w:r w:rsidRPr="003000D6">
        <w:rPr>
          <w:iCs/>
          <w:lang w:val="en-GB"/>
        </w:rPr>
        <w:t xml:space="preserve">; </w:t>
      </w:r>
      <w:proofErr w:type="spellStart"/>
      <w:r w:rsidRPr="003000D6">
        <w:rPr>
          <w:i/>
          <w:iCs/>
          <w:lang w:val="en-GB"/>
        </w:rPr>
        <w:t>u.e</w:t>
      </w:r>
      <w:proofErr w:type="spellEnd"/>
      <w:r w:rsidRPr="003000D6">
        <w:rPr>
          <w:i/>
          <w:iCs/>
          <w:lang w:val="en-GB"/>
        </w:rPr>
        <w:t>: unable to estimate</w:t>
      </w:r>
      <w:r w:rsidRPr="003000D6">
        <w:rPr>
          <w:iCs/>
          <w:lang w:val="en-GB"/>
        </w:rPr>
        <w:t>.</w:t>
      </w: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  <w:r w:rsidRPr="008928C6">
        <w:rPr>
          <w:lang w:val="en-GB"/>
        </w:rPr>
        <w:t xml:space="preserve">         </w:t>
      </w: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Default="001F159A" w:rsidP="001F159A">
      <w:pPr>
        <w:spacing w:line="360" w:lineRule="auto"/>
        <w:rPr>
          <w:lang w:val="en-GB"/>
        </w:rPr>
      </w:pPr>
    </w:p>
    <w:p w:rsidR="001F159A" w:rsidRPr="008928C6" w:rsidRDefault="001F159A" w:rsidP="001F159A">
      <w:pPr>
        <w:spacing w:line="360" w:lineRule="auto"/>
        <w:rPr>
          <w:lang w:val="en-GB"/>
        </w:rPr>
      </w:pPr>
      <w:r w:rsidRPr="003000D6">
        <w:rPr>
          <w:b/>
          <w:lang w:val="en-GB"/>
        </w:rPr>
        <w:t xml:space="preserve">Supplemental </w:t>
      </w:r>
      <w:r>
        <w:rPr>
          <w:b/>
          <w:lang w:val="en-GB"/>
        </w:rPr>
        <w:t>T</w:t>
      </w:r>
      <w:r w:rsidRPr="003000D6">
        <w:rPr>
          <w:b/>
          <w:lang w:val="en-GB"/>
        </w:rPr>
        <w:t xml:space="preserve">able 3 </w:t>
      </w:r>
      <w:r w:rsidRPr="008928C6">
        <w:rPr>
          <w:lang w:val="en-GB"/>
        </w:rPr>
        <w:t>Per-pr</w:t>
      </w:r>
      <w:r w:rsidRPr="008928C6">
        <w:rPr>
          <w:bCs/>
          <w:lang w:val="en-GB"/>
        </w:rPr>
        <w:t xml:space="preserve">ocedural respiratory complications were defined if a non-rebreathing mask or high flow oxygen was indicated, or a hypoxemic event (a peripheral saturation &lt;90% lasting for at least 120 seconds) or a conversion to general anaesthesia with laryngeal mask airway (LMA) or tracheal intubation. </w:t>
      </w:r>
    </w:p>
    <w:tbl>
      <w:tblPr>
        <w:tblW w:w="9148" w:type="dxa"/>
        <w:tblLayout w:type="fixed"/>
        <w:tblLook w:val="04A0" w:firstRow="1" w:lastRow="0" w:firstColumn="1" w:lastColumn="0" w:noHBand="0" w:noVBand="1"/>
      </w:tblPr>
      <w:tblGrid>
        <w:gridCol w:w="1829"/>
        <w:gridCol w:w="1830"/>
        <w:gridCol w:w="1829"/>
        <w:gridCol w:w="1830"/>
        <w:gridCol w:w="1830"/>
      </w:tblGrid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OR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95% CI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P-value</w:t>
            </w:r>
          </w:p>
        </w:tc>
      </w:tr>
      <w:tr w:rsidR="001F159A" w:rsidRPr="008928C6" w:rsidTr="00DE5C53">
        <w:trPr>
          <w:trHeight w:val="276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Sex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Male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78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0-3.71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11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Age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1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8-1.05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44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BMI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16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4-1.31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009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bookmarkStart w:id="0" w:name="_GoBack"/>
            <w:bookmarkEnd w:id="0"/>
            <w:r w:rsidRPr="008928C6">
              <w:rPr>
                <w:b/>
                <w:bCs/>
                <w:lang w:val="en-GB"/>
              </w:rPr>
              <w:t>Activity level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9</w:t>
            </w:r>
          </w:p>
        </w:tc>
      </w:tr>
      <w:tr w:rsidR="001F159A" w:rsidRPr="008928C6" w:rsidTr="00DE5C53">
        <w:trPr>
          <w:trHeight w:val="537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ASA classification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ASA2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9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ASA3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9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Atrial fibrillation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Persistent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3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51-2.01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4</w:t>
            </w:r>
          </w:p>
        </w:tc>
      </w:tr>
      <w:tr w:rsidR="001F159A" w:rsidRPr="008928C6" w:rsidTr="00DE5C53">
        <w:trPr>
          <w:trHeight w:val="276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CAD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45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45-4.04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50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Cerebrovascular disease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TIA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33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19-5.98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74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Ischemic stroke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65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03-3.93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69</w:t>
            </w:r>
          </w:p>
        </w:tc>
      </w:tr>
      <w:tr w:rsidR="001F159A" w:rsidRPr="008928C6" w:rsidTr="00DE5C53">
        <w:trPr>
          <w:trHeight w:val="276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Haemorrhagic stroke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9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Congestive heart</w:t>
            </w:r>
            <w:r>
              <w:rPr>
                <w:b/>
                <w:bCs/>
                <w:lang w:val="en-GB"/>
              </w:rPr>
              <w:t xml:space="preserve"> </w:t>
            </w:r>
            <w:r w:rsidRPr="008928C6">
              <w:rPr>
                <w:b/>
                <w:bCs/>
                <w:lang w:val="en-GB"/>
              </w:rPr>
              <w:t>failure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28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44-3.24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62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Diabetes mellitus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59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09-2.23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50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Decreased kidney function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13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16-4.87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88</w:t>
            </w:r>
          </w:p>
        </w:tc>
      </w:tr>
      <w:tr w:rsidR="001F159A" w:rsidRPr="008928C6" w:rsidTr="00DE5C53">
        <w:trPr>
          <w:trHeight w:val="276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COPD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34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02-1.84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31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OSAS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Medical history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  <w:r w:rsidRPr="008928C6">
              <w:rPr>
                <w:lang w:val="en-GB"/>
              </w:rPr>
              <w:t>.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9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Smoking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Actively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76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78-3.82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16</w:t>
            </w:r>
          </w:p>
        </w:tc>
      </w:tr>
      <w:tr w:rsidR="001F159A" w:rsidRPr="008928C6" w:rsidTr="00DE5C53">
        <w:trPr>
          <w:trHeight w:val="276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Previously (&lt;1 year)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  <w:r w:rsidRPr="008928C6">
              <w:rPr>
                <w:lang w:val="en-GB"/>
              </w:rPr>
              <w:t>.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9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Previously (&gt;1 year)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21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48-2.85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67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Alcohol consumption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&lt;5 units/week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2.08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88-5.50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11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5-15 units/week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2.17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79-6.32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14</w:t>
            </w:r>
          </w:p>
        </w:tc>
      </w:tr>
      <w:tr w:rsidR="001F159A" w:rsidRPr="008928C6" w:rsidTr="00DE5C53">
        <w:trPr>
          <w:trHeight w:val="276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&gt;15 units/week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69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03-4.50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74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SBD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AHI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0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7-1.03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6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ODI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0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4-1.05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1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desatnadirs</w:t>
            </w:r>
            <w:proofErr w:type="spellEnd"/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76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60-0.97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02</w:t>
            </w:r>
          </w:p>
        </w:tc>
      </w:tr>
      <w:tr w:rsidR="001F159A" w:rsidRPr="008928C6" w:rsidTr="00DE5C53">
        <w:trPr>
          <w:trHeight w:val="276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Saturation &lt;90% (minutes)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5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87-1.22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53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 xml:space="preserve">STOPBANG 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Snoring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67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30-1.40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31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Tiredness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1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48-1.73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76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 xml:space="preserve">Observed </w:t>
            </w:r>
            <w:proofErr w:type="spellStart"/>
            <w:r w:rsidRPr="008928C6">
              <w:rPr>
                <w:lang w:val="en-GB"/>
              </w:rPr>
              <w:t>apnoeas</w:t>
            </w:r>
            <w:proofErr w:type="spellEnd"/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78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30-1.79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58</w:t>
            </w:r>
          </w:p>
        </w:tc>
      </w:tr>
      <w:tr w:rsidR="001F159A" w:rsidRPr="008928C6" w:rsidTr="00DE5C53">
        <w:trPr>
          <w:trHeight w:val="276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High blood pressure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81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5-3.50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07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BMI&gt;35kg/m2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-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-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-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Age&gt;50years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  <w:r w:rsidRPr="008928C6">
              <w:rPr>
                <w:lang w:val="en-GB"/>
              </w:rPr>
              <w:t>.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928C6">
              <w:rPr>
                <w:lang w:val="en-GB"/>
              </w:rPr>
              <w:t>u.e</w:t>
            </w:r>
            <w:proofErr w:type="spellEnd"/>
            <w:r w:rsidRPr="008928C6">
              <w:rPr>
                <w:lang w:val="en-GB"/>
              </w:rPr>
              <w:t>.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9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Neck circumference &gt;40cm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88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6-3.66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06</w:t>
            </w:r>
          </w:p>
        </w:tc>
      </w:tr>
      <w:tr w:rsidR="001F159A" w:rsidRPr="008928C6" w:rsidTr="00DE5C53">
        <w:trPr>
          <w:trHeight w:val="276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Male</w:t>
            </w: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78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0-3.71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11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8928C6">
              <w:rPr>
                <w:b/>
                <w:bCs/>
                <w:lang w:val="en-GB"/>
              </w:rPr>
              <w:t>Fatpercentage</w:t>
            </w:r>
            <w:proofErr w:type="spellEnd"/>
            <w:r w:rsidRPr="008928C6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2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6-1.06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44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 xml:space="preserve">Muscle percentage 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6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89-1.04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35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Visceral fat percentage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16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.07-1.28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0006</w:t>
            </w:r>
          </w:p>
        </w:tc>
      </w:tr>
      <w:tr w:rsidR="001F159A" w:rsidRPr="008928C6" w:rsidTr="00DE5C53">
        <w:trPr>
          <w:trHeight w:val="276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Rest metabolism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0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0-1.00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06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LVEF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0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6-1.05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6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8928C6">
              <w:rPr>
                <w:b/>
                <w:bCs/>
                <w:lang w:val="en-GB"/>
              </w:rPr>
              <w:t>NTproBNP</w:t>
            </w:r>
            <w:proofErr w:type="spellEnd"/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0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9-1.01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71</w:t>
            </w:r>
          </w:p>
        </w:tc>
      </w:tr>
      <w:tr w:rsidR="001F159A" w:rsidRPr="008928C6" w:rsidTr="00DE5C53">
        <w:trPr>
          <w:trHeight w:val="276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GFR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1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8-1.04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48</w:t>
            </w:r>
          </w:p>
        </w:tc>
      </w:tr>
      <w:tr w:rsidR="001F159A" w:rsidRPr="008928C6" w:rsidTr="00DE5C53">
        <w:trPr>
          <w:trHeight w:val="260"/>
        </w:trPr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8928C6">
              <w:rPr>
                <w:b/>
                <w:bCs/>
                <w:lang w:val="en-GB"/>
              </w:rPr>
              <w:t>Anaesthesia duration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9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1.01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99-1.00</w:t>
            </w:r>
          </w:p>
        </w:tc>
        <w:tc>
          <w:tcPr>
            <w:tcW w:w="1830" w:type="dxa"/>
          </w:tcPr>
          <w:p w:rsidR="001F159A" w:rsidRPr="008928C6" w:rsidRDefault="001F159A" w:rsidP="00DE5C53">
            <w:pPr>
              <w:spacing w:line="360" w:lineRule="auto"/>
              <w:jc w:val="both"/>
              <w:rPr>
                <w:lang w:val="en-GB"/>
              </w:rPr>
            </w:pPr>
            <w:r w:rsidRPr="008928C6">
              <w:rPr>
                <w:lang w:val="en-GB"/>
              </w:rPr>
              <w:t>0.05</w:t>
            </w:r>
          </w:p>
        </w:tc>
      </w:tr>
    </w:tbl>
    <w:p w:rsidR="001F159A" w:rsidRDefault="001F159A" w:rsidP="001F159A">
      <w:pPr>
        <w:spacing w:line="360" w:lineRule="auto"/>
        <w:jc w:val="both"/>
        <w:rPr>
          <w:bCs/>
          <w:i/>
          <w:iCs/>
          <w:lang w:val="en-GB"/>
        </w:rPr>
      </w:pPr>
      <w:r w:rsidRPr="003D61F3">
        <w:rPr>
          <w:i/>
          <w:iCs/>
          <w:lang w:val="en-GB"/>
        </w:rPr>
        <w:t xml:space="preserve">BMI: body mass index; METS: </w:t>
      </w:r>
      <w:r w:rsidRPr="00C22929">
        <w:rPr>
          <w:bCs/>
          <w:i/>
          <w:iCs/>
          <w:lang w:val="en-GB"/>
        </w:rPr>
        <w:t>Metabolic Equivalent of Task Score;</w:t>
      </w:r>
      <w:r w:rsidRPr="00C22929">
        <w:rPr>
          <w:b/>
          <w:bCs/>
          <w:i/>
          <w:iCs/>
          <w:lang w:val="en-GB"/>
        </w:rPr>
        <w:t xml:space="preserve"> </w:t>
      </w:r>
      <w:r w:rsidRPr="003D61F3">
        <w:rPr>
          <w:i/>
          <w:iCs/>
          <w:lang w:val="en-GB"/>
        </w:rPr>
        <w:t>ASA-classification: American Society of Anaesthesiologists physical status classification; PVI: p</w:t>
      </w:r>
      <w:r w:rsidRPr="00C22929">
        <w:rPr>
          <w:bCs/>
          <w:i/>
          <w:iCs/>
          <w:lang w:val="en-GB"/>
        </w:rPr>
        <w:t>ulmonary vein isolation; CAD:</w:t>
      </w:r>
      <w:r w:rsidRPr="00C22929">
        <w:rPr>
          <w:bCs/>
          <w:i/>
          <w:lang w:val="en-GB"/>
        </w:rPr>
        <w:t xml:space="preserve"> c</w:t>
      </w:r>
      <w:r w:rsidRPr="00C22929">
        <w:rPr>
          <w:bCs/>
          <w:i/>
          <w:iCs/>
          <w:lang w:val="en-GB"/>
        </w:rPr>
        <w:t>oronary artery disease; COPD:</w:t>
      </w:r>
      <w:r w:rsidRPr="00C22929">
        <w:rPr>
          <w:bCs/>
          <w:lang w:val="en-GB"/>
        </w:rPr>
        <w:t xml:space="preserve"> </w:t>
      </w:r>
      <w:r w:rsidRPr="00C22929">
        <w:rPr>
          <w:bCs/>
          <w:i/>
          <w:lang w:val="en-GB"/>
        </w:rPr>
        <w:t>c</w:t>
      </w:r>
      <w:r w:rsidRPr="00C22929">
        <w:rPr>
          <w:bCs/>
          <w:i/>
          <w:iCs/>
          <w:lang w:val="en-GB"/>
        </w:rPr>
        <w:t>hronic obstructive pulmonary disease; OSAS: obstructive sleep apnoea syndrome; SBD: sleep breathing disorder; AHI: apnoea</w:t>
      </w:r>
      <w:r>
        <w:rPr>
          <w:bCs/>
          <w:i/>
          <w:iCs/>
          <w:lang w:val="en-GB"/>
        </w:rPr>
        <w:t>-</w:t>
      </w:r>
      <w:r w:rsidRPr="00C22929">
        <w:rPr>
          <w:bCs/>
          <w:i/>
          <w:iCs/>
          <w:lang w:val="en-GB"/>
        </w:rPr>
        <w:t>hypopnea index; ODI: oxygen desaturation index; LVEF: left ventricular ejection fraction; GFR:</w:t>
      </w:r>
      <w:r>
        <w:rPr>
          <w:bCs/>
          <w:i/>
          <w:iCs/>
          <w:lang w:val="en-GB"/>
        </w:rPr>
        <w:t xml:space="preserve"> </w:t>
      </w:r>
      <w:r w:rsidRPr="00C22929">
        <w:rPr>
          <w:bCs/>
          <w:i/>
          <w:iCs/>
          <w:lang w:val="en-GB"/>
        </w:rPr>
        <w:t xml:space="preserve">glomerular filtration rate; OR: Odds Ratio; </w:t>
      </w:r>
      <w:r w:rsidRPr="003D61F3">
        <w:rPr>
          <w:bCs/>
          <w:i/>
          <w:iCs/>
          <w:lang w:val="en-GB"/>
        </w:rPr>
        <w:t xml:space="preserve">SD: standard deviation; </w:t>
      </w:r>
      <w:proofErr w:type="spellStart"/>
      <w:r w:rsidRPr="003D61F3">
        <w:rPr>
          <w:bCs/>
          <w:i/>
          <w:iCs/>
          <w:lang w:val="en-GB"/>
        </w:rPr>
        <w:t>u.e</w:t>
      </w:r>
      <w:proofErr w:type="spellEnd"/>
      <w:r w:rsidRPr="003D61F3">
        <w:rPr>
          <w:bCs/>
          <w:i/>
          <w:iCs/>
          <w:lang w:val="en-GB"/>
        </w:rPr>
        <w:t>: unable to estimate.</w:t>
      </w:r>
    </w:p>
    <w:p w:rsidR="001F159A" w:rsidRDefault="001F159A" w:rsidP="001F159A">
      <w:pPr>
        <w:spacing w:line="360" w:lineRule="auto"/>
        <w:jc w:val="both"/>
        <w:rPr>
          <w:bCs/>
          <w:i/>
          <w:iCs/>
          <w:lang w:val="en-GB"/>
        </w:rPr>
      </w:pPr>
    </w:p>
    <w:p w:rsidR="001F159A" w:rsidRDefault="001F159A" w:rsidP="001F159A">
      <w:pPr>
        <w:spacing w:line="360" w:lineRule="auto"/>
        <w:jc w:val="both"/>
        <w:rPr>
          <w:bCs/>
          <w:i/>
          <w:iCs/>
          <w:lang w:val="en-GB"/>
        </w:rPr>
      </w:pPr>
    </w:p>
    <w:p w:rsidR="001F159A" w:rsidRDefault="001F159A" w:rsidP="001F159A">
      <w:pPr>
        <w:spacing w:line="360" w:lineRule="auto"/>
        <w:jc w:val="both"/>
        <w:rPr>
          <w:bCs/>
          <w:i/>
          <w:iCs/>
          <w:lang w:val="en-GB"/>
        </w:rPr>
      </w:pPr>
    </w:p>
    <w:p w:rsidR="00F66DC1" w:rsidRDefault="00F66DC1"/>
    <w:sectPr w:rsidR="00F66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59A"/>
    <w:rsid w:val="00013926"/>
    <w:rsid w:val="00025528"/>
    <w:rsid w:val="0002782E"/>
    <w:rsid w:val="000570D6"/>
    <w:rsid w:val="000C1DC6"/>
    <w:rsid w:val="000D65C2"/>
    <w:rsid w:val="000E741D"/>
    <w:rsid w:val="000F09BE"/>
    <w:rsid w:val="001313FD"/>
    <w:rsid w:val="001D1967"/>
    <w:rsid w:val="001D7862"/>
    <w:rsid w:val="001F159A"/>
    <w:rsid w:val="00203A88"/>
    <w:rsid w:val="0025587F"/>
    <w:rsid w:val="00257480"/>
    <w:rsid w:val="00267F6F"/>
    <w:rsid w:val="00270285"/>
    <w:rsid w:val="00280537"/>
    <w:rsid w:val="002830B2"/>
    <w:rsid w:val="002B2345"/>
    <w:rsid w:val="002C4841"/>
    <w:rsid w:val="002E3933"/>
    <w:rsid w:val="00313304"/>
    <w:rsid w:val="0031785F"/>
    <w:rsid w:val="003568D4"/>
    <w:rsid w:val="003753F2"/>
    <w:rsid w:val="00404658"/>
    <w:rsid w:val="00404B5F"/>
    <w:rsid w:val="0042656E"/>
    <w:rsid w:val="00540ABC"/>
    <w:rsid w:val="00570E53"/>
    <w:rsid w:val="005D682D"/>
    <w:rsid w:val="005F32F1"/>
    <w:rsid w:val="006163A5"/>
    <w:rsid w:val="00661038"/>
    <w:rsid w:val="00684904"/>
    <w:rsid w:val="006F1E49"/>
    <w:rsid w:val="006F3585"/>
    <w:rsid w:val="0072737B"/>
    <w:rsid w:val="007347BD"/>
    <w:rsid w:val="00753DA7"/>
    <w:rsid w:val="007715CE"/>
    <w:rsid w:val="0077167A"/>
    <w:rsid w:val="00784F78"/>
    <w:rsid w:val="00787FBF"/>
    <w:rsid w:val="00794AF0"/>
    <w:rsid w:val="007A6515"/>
    <w:rsid w:val="007B28CC"/>
    <w:rsid w:val="007B37C3"/>
    <w:rsid w:val="007C0F72"/>
    <w:rsid w:val="007D5067"/>
    <w:rsid w:val="00816EB3"/>
    <w:rsid w:val="00865330"/>
    <w:rsid w:val="008C6A59"/>
    <w:rsid w:val="0093457A"/>
    <w:rsid w:val="0095290C"/>
    <w:rsid w:val="00976E3A"/>
    <w:rsid w:val="009E3DE2"/>
    <w:rsid w:val="009E6A15"/>
    <w:rsid w:val="00A36136"/>
    <w:rsid w:val="00A37AC7"/>
    <w:rsid w:val="00A4036D"/>
    <w:rsid w:val="00A416F7"/>
    <w:rsid w:val="00A45DDC"/>
    <w:rsid w:val="00A85B13"/>
    <w:rsid w:val="00A91D36"/>
    <w:rsid w:val="00A956B5"/>
    <w:rsid w:val="00AA2D03"/>
    <w:rsid w:val="00B265A4"/>
    <w:rsid w:val="00B420E9"/>
    <w:rsid w:val="00B621A2"/>
    <w:rsid w:val="00B62D27"/>
    <w:rsid w:val="00BF7C6F"/>
    <w:rsid w:val="00C166BE"/>
    <w:rsid w:val="00C67346"/>
    <w:rsid w:val="00C67EC5"/>
    <w:rsid w:val="00CC4ED8"/>
    <w:rsid w:val="00CF7903"/>
    <w:rsid w:val="00D0735B"/>
    <w:rsid w:val="00D128ED"/>
    <w:rsid w:val="00D51CA0"/>
    <w:rsid w:val="00D744AA"/>
    <w:rsid w:val="00D91643"/>
    <w:rsid w:val="00DB3562"/>
    <w:rsid w:val="00E24F3E"/>
    <w:rsid w:val="00E667BD"/>
    <w:rsid w:val="00E75974"/>
    <w:rsid w:val="00E864B1"/>
    <w:rsid w:val="00EC7DE5"/>
    <w:rsid w:val="00EC7EB9"/>
    <w:rsid w:val="00EE5FC1"/>
    <w:rsid w:val="00EF2A9D"/>
    <w:rsid w:val="00F162D8"/>
    <w:rsid w:val="00F66DC1"/>
    <w:rsid w:val="00FB5192"/>
    <w:rsid w:val="00FC5B5C"/>
    <w:rsid w:val="00FE66A6"/>
    <w:rsid w:val="00FF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45DEC-B189-48CA-ACD3-8CCE1C6DB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9</Words>
  <Characters>4669</Characters>
  <Application>Microsoft Office Word</Application>
  <DocSecurity>0</DocSecurity>
  <Lines>38</Lines>
  <Paragraphs>10</Paragraphs>
  <ScaleCrop>false</ScaleCrop>
  <Company/>
  <LinksUpToDate>false</LinksUpToDate>
  <CharactersWithSpaces>5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nthan  Y</dc:creator>
  <cp:keywords/>
  <dc:description/>
  <cp:lastModifiedBy>Kajanthan  Y</cp:lastModifiedBy>
  <cp:revision>1</cp:revision>
  <dcterms:created xsi:type="dcterms:W3CDTF">2025-10-07T08:36:00Z</dcterms:created>
  <dcterms:modified xsi:type="dcterms:W3CDTF">2025-10-07T08:36:00Z</dcterms:modified>
</cp:coreProperties>
</file>